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4CA" w:rsidRPr="00483AA8" w:rsidRDefault="005374CA" w:rsidP="005374CA">
      <w:pPr>
        <w:tabs>
          <w:tab w:val="left" w:pos="11119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83AA8">
        <w:rPr>
          <w:rFonts w:ascii="Times New Roman" w:hAnsi="Times New Roman" w:cs="Times New Roman"/>
          <w:sz w:val="24"/>
          <w:szCs w:val="24"/>
          <w:lang w:eastAsia="ko-KR"/>
        </w:rPr>
        <w:t xml:space="preserve">Supplemental Figure 3. Prevalence of underweight in </w:t>
      </w:r>
      <w:r>
        <w:rPr>
          <w:rFonts w:ascii="Times New Roman" w:hAnsi="Times New Roman" w:cs="Times New Roman"/>
          <w:sz w:val="24"/>
          <w:szCs w:val="24"/>
          <w:lang w:eastAsia="ko-KR"/>
        </w:rPr>
        <w:t>Bhutan</w:t>
      </w:r>
      <w:r w:rsidRPr="00483AA8">
        <w:rPr>
          <w:rFonts w:ascii="Times New Roman" w:hAnsi="Times New Roman" w:cs="Times New Roman"/>
          <w:sz w:val="24"/>
          <w:szCs w:val="24"/>
          <w:lang w:eastAsia="ko-KR"/>
        </w:rPr>
        <w:t>ese children aged 0 to 59 months by region, area and sex, from the National Nutr</w:t>
      </w:r>
      <w:r w:rsidR="00D91CE9">
        <w:rPr>
          <w:rFonts w:ascii="Times New Roman" w:hAnsi="Times New Roman" w:cs="Times New Roman"/>
          <w:sz w:val="24"/>
          <w:szCs w:val="24"/>
          <w:lang w:eastAsia="ko-KR"/>
        </w:rPr>
        <w:t>ition Survey (NNS) 2015 (n=1,450</w:t>
      </w:r>
      <w:bookmarkStart w:id="0" w:name="_GoBack"/>
      <w:bookmarkEnd w:id="0"/>
      <w:r w:rsidRPr="00483AA8">
        <w:rPr>
          <w:rFonts w:ascii="Times New Roman" w:hAnsi="Times New Roman" w:cs="Times New Roman"/>
          <w:sz w:val="24"/>
          <w:szCs w:val="24"/>
          <w:lang w:eastAsia="ko-KR"/>
        </w:rPr>
        <w:t>). M: male; F: female</w:t>
      </w:r>
    </w:p>
    <w:p w:rsidR="00E04897" w:rsidRPr="005374CA" w:rsidRDefault="005374CA" w:rsidP="005374CA">
      <w:pPr>
        <w:tabs>
          <w:tab w:val="left" w:pos="11119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83AA8">
        <w:rPr>
          <w:noProof/>
        </w:rPr>
        <w:drawing>
          <wp:inline distT="0" distB="0" distL="0" distR="0" wp14:anchorId="33C7E7FC" wp14:editId="171B8DC9">
            <wp:extent cx="7299960" cy="486156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04897" w:rsidRPr="005374CA" w:rsidSect="005374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4CA"/>
    <w:rsid w:val="00004CC9"/>
    <w:rsid w:val="00005564"/>
    <w:rsid w:val="00015573"/>
    <w:rsid w:val="0002597E"/>
    <w:rsid w:val="00053B5E"/>
    <w:rsid w:val="00062887"/>
    <w:rsid w:val="000712AA"/>
    <w:rsid w:val="000A280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6674"/>
    <w:rsid w:val="002C0ADD"/>
    <w:rsid w:val="002D7674"/>
    <w:rsid w:val="002F7659"/>
    <w:rsid w:val="00301259"/>
    <w:rsid w:val="003552D7"/>
    <w:rsid w:val="003579B8"/>
    <w:rsid w:val="003667FA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51CD"/>
    <w:rsid w:val="005106D3"/>
    <w:rsid w:val="005308AB"/>
    <w:rsid w:val="00533D60"/>
    <w:rsid w:val="00534920"/>
    <w:rsid w:val="005374CA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91CE9"/>
    <w:rsid w:val="00DA48C5"/>
    <w:rsid w:val="00DC756F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0FB52"/>
  <w15:chartTrackingRefBased/>
  <w15:docId w15:val="{4C200407-1FCA-4DFC-B74E-80D71665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4C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UNICEF%20BHUTAN\TimeTrend_childNutrition_201611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508700968486113E-2"/>
          <c:y val="2.0566816446691928E-2"/>
          <c:w val="0.88842938766406121"/>
          <c:h val="0.80813390052540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$19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C92-4EDB-8180-D32AE331F5B9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C92-4EDB-8180-D32AE331F5B9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C92-4EDB-8180-D32AE331F5B9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C92-4EDB-8180-D32AE331F5B9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BC92-4EDB-8180-D32AE331F5B9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BC92-4EDB-8180-D32AE331F5B9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BC92-4EDB-8180-D32AE331F5B9}"/>
              </c:ext>
            </c:extLst>
          </c:dPt>
          <c:dPt>
            <c:idx val="7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BC92-4EDB-8180-D32AE331F5B9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BC92-4EDB-8180-D32AE331F5B9}"/>
              </c:ext>
            </c:extLst>
          </c:dPt>
          <c:dPt>
            <c:idx val="9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BC92-4EDB-8180-D32AE331F5B9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BC92-4EDB-8180-D32AE331F5B9}"/>
              </c:ext>
            </c:extLst>
          </c:dPt>
          <c:dPt>
            <c:idx val="1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BC92-4EDB-8180-D32AE331F5B9}"/>
              </c:ext>
            </c:extLst>
          </c:dPt>
          <c:errBars>
            <c:errBarType val="both"/>
            <c:errValType val="cust"/>
            <c:noEndCap val="0"/>
            <c:plus>
              <c:numRef>
                <c:f>Sheet2!$B$21:$M$21</c:f>
                <c:numCache>
                  <c:formatCode>General</c:formatCode>
                  <c:ptCount val="12"/>
                  <c:pt idx="0">
                    <c:v>1.8597263999999999E-2</c:v>
                  </c:pt>
                  <c:pt idx="1">
                    <c:v>2.5619943999999999E-2</c:v>
                  </c:pt>
                  <c:pt idx="2">
                    <c:v>3.0815119999999998E-2</c:v>
                  </c:pt>
                  <c:pt idx="3">
                    <c:v>3.3093031999999994E-2</c:v>
                  </c:pt>
                  <c:pt idx="4">
                    <c:v>3.6889160000000004E-2</c:v>
                  </c:pt>
                  <c:pt idx="5">
                    <c:v>4.1374227999999999E-2</c:v>
                  </c:pt>
                  <c:pt idx="6">
                    <c:v>2.91697E-2</c:v>
                  </c:pt>
                  <c:pt idx="7">
                    <c:v>5.7151247999999995E-2</c:v>
                  </c:pt>
                  <c:pt idx="8">
                    <c:v>1.7438903999999998E-2</c:v>
                  </c:pt>
                  <c:pt idx="9">
                    <c:v>3.2329808000000002E-2</c:v>
                  </c:pt>
                  <c:pt idx="10">
                    <c:v>3.8766056E-2</c:v>
                  </c:pt>
                  <c:pt idx="11">
                    <c:v>3.8168451999999999E-2</c:v>
                  </c:pt>
                </c:numCache>
              </c:numRef>
            </c:plus>
            <c:minus>
              <c:numRef>
                <c:f>Sheet2!$B$21:$M$21</c:f>
                <c:numCache>
                  <c:formatCode>General</c:formatCode>
                  <c:ptCount val="12"/>
                  <c:pt idx="0">
                    <c:v>1.8597263999999999E-2</c:v>
                  </c:pt>
                  <c:pt idx="1">
                    <c:v>2.5619943999999999E-2</c:v>
                  </c:pt>
                  <c:pt idx="2">
                    <c:v>3.0815119999999998E-2</c:v>
                  </c:pt>
                  <c:pt idx="3">
                    <c:v>3.3093031999999994E-2</c:v>
                  </c:pt>
                  <c:pt idx="4">
                    <c:v>3.6889160000000004E-2</c:v>
                  </c:pt>
                  <c:pt idx="5">
                    <c:v>4.1374227999999999E-2</c:v>
                  </c:pt>
                  <c:pt idx="6">
                    <c:v>2.91697E-2</c:v>
                  </c:pt>
                  <c:pt idx="7">
                    <c:v>5.7151247999999995E-2</c:v>
                  </c:pt>
                  <c:pt idx="8">
                    <c:v>1.7438903999999998E-2</c:v>
                  </c:pt>
                  <c:pt idx="9">
                    <c:v>3.2329808000000002E-2</c:v>
                  </c:pt>
                  <c:pt idx="10">
                    <c:v>3.8766056E-2</c:v>
                  </c:pt>
                  <c:pt idx="11">
                    <c:v>3.8168451999999999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2!$B$16:$M$18</c:f>
              <c:multiLvlStrCache>
                <c:ptCount val="12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</c:lvl>
                <c:lvl>
                  <c:pt idx="2">
                    <c:v>Western</c:v>
                  </c:pt>
                  <c:pt idx="4">
                    <c:v>Central</c:v>
                  </c:pt>
                  <c:pt idx="6">
                    <c:v>Eastern</c:v>
                  </c:pt>
                  <c:pt idx="8">
                    <c:v>Urban</c:v>
                  </c:pt>
                  <c:pt idx="10">
                    <c:v>Rural</c:v>
                  </c:pt>
                </c:lvl>
                <c:lvl>
                  <c:pt idx="0">
                    <c:v>National</c:v>
                  </c:pt>
                  <c:pt idx="2">
                    <c:v>Region</c:v>
                  </c:pt>
                  <c:pt idx="8">
                    <c:v>Area</c:v>
                  </c:pt>
                </c:lvl>
              </c:multiLvlStrCache>
            </c:multiLvlStrRef>
          </c:cat>
          <c:val>
            <c:numRef>
              <c:f>Sheet2!$B$19:$M$19</c:f>
              <c:numCache>
                <c:formatCode>General</c:formatCode>
                <c:ptCount val="12"/>
                <c:pt idx="0">
                  <c:v>5.5441699999999997E-2</c:v>
                </c:pt>
                <c:pt idx="1">
                  <c:v>9.0987499999999999E-2</c:v>
                </c:pt>
                <c:pt idx="2">
                  <c:v>4.99345E-2</c:v>
                </c:pt>
                <c:pt idx="3">
                  <c:v>0.118089</c:v>
                </c:pt>
                <c:pt idx="4">
                  <c:v>7.4787599999999996E-2</c:v>
                </c:pt>
                <c:pt idx="5">
                  <c:v>6.35965E-2</c:v>
                </c:pt>
                <c:pt idx="6">
                  <c:v>4.9457399999999999E-2</c:v>
                </c:pt>
                <c:pt idx="7">
                  <c:v>7.6156299999999996E-2</c:v>
                </c:pt>
                <c:pt idx="8">
                  <c:v>3.0475100000000001E-2</c:v>
                </c:pt>
                <c:pt idx="9">
                  <c:v>5.8058499999999999E-2</c:v>
                </c:pt>
                <c:pt idx="10">
                  <c:v>8.2701999999999998E-2</c:v>
                </c:pt>
                <c:pt idx="11">
                  <c:v>0.1200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BC92-4EDB-8180-D32AE331F5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426338352"/>
        <c:axId val="425036816"/>
      </c:barChart>
      <c:catAx>
        <c:axId val="426338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5036816"/>
        <c:crosses val="autoZero"/>
        <c:auto val="1"/>
        <c:lblAlgn val="ctr"/>
        <c:lblOffset val="100"/>
        <c:noMultiLvlLbl val="0"/>
      </c:catAx>
      <c:valAx>
        <c:axId val="425036816"/>
        <c:scaling>
          <c:orientation val="minMax"/>
          <c:max val="0.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400"/>
                  <a:t>Underweight</a:t>
                </a:r>
                <a:r>
                  <a:rPr lang="en-US" altLang="ko-KR" sz="1400" baseline="0"/>
                  <a:t> (prop.)</a:t>
                </a:r>
                <a:endParaRPr lang="en-US" altLang="ko-KR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338352"/>
        <c:crosses val="autoZero"/>
        <c:crossBetween val="between"/>
        <c:majorUnit val="4.0000000000000008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3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2</cp:revision>
  <dcterms:created xsi:type="dcterms:W3CDTF">2018-05-23T20:19:00Z</dcterms:created>
  <dcterms:modified xsi:type="dcterms:W3CDTF">2018-05-23T21:44:00Z</dcterms:modified>
</cp:coreProperties>
</file>